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290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3452"/>
      </w:tblGrid>
      <w:tr w:rsidR="00AA3BF0" w:rsidRPr="005B6640" w:rsidTr="005B6640">
        <w:tc>
          <w:tcPr>
            <w:tcW w:w="1526" w:type="dxa"/>
          </w:tcPr>
          <w:p w:rsidR="00AA3BF0" w:rsidRPr="005B6640" w:rsidRDefault="005B6640" w:rsidP="00D630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F40C4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7086C4" wp14:editId="04EF1188">
                      <wp:simplePos x="0" y="0"/>
                      <wp:positionH relativeFrom="column">
                        <wp:posOffset>-82306</wp:posOffset>
                      </wp:positionH>
                      <wp:positionV relativeFrom="paragraph">
                        <wp:posOffset>-458958</wp:posOffset>
                      </wp:positionV>
                      <wp:extent cx="5245735" cy="1403985"/>
                      <wp:effectExtent l="0" t="0" r="0" b="6350"/>
                      <wp:wrapNone/>
                      <wp:docPr id="30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4573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B6640" w:rsidRPr="00F65E2D" w:rsidRDefault="005B6640" w:rsidP="005B664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F65E2D">
                                    <w:rPr>
                                      <w:rFonts w:ascii="Arial" w:hAnsi="Arial" w:cs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1 Table: Primers used in this study.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6.5pt;margin-top:-36.15pt;width:413.0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" stroked="f">
                      <v:textbox style="mso-fit-shape-to-text:t">
                        <w:txbxContent>
                          <w:p w:rsidR="005B6640" w:rsidRPr="00F65E2D" w:rsidRDefault="005B6640" w:rsidP="005B664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65E2D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S1 Table: Primers used in this study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B664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rimer</w:t>
            </w: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="00AA3BF0" w:rsidRPr="005B664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3452" w:type="dxa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urpose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proofErr w:type="spellEnd"/>
            <w:r w:rsidRPr="005B664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5B664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AGCCAAAAGGGTCATCATCTC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human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proofErr w:type="spellEnd"/>
            <w:r w:rsidRPr="005B664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5B664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GGACTGTGGTCATGAGTCCTTC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SG15-</w:t>
            </w:r>
            <w:r w:rsidRPr="005B664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CAGATCACCCAGAAGATCG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human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SG15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SG15-</w:t>
            </w:r>
            <w:r w:rsidRPr="005B664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CCCTTGTTATTCCTCACCAG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FIT1</w:t>
            </w:r>
            <w:r w:rsidRPr="005B664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ACACCTGAAAGGCCAGAATGAGGA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human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FIT1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FIT1</w:t>
            </w:r>
            <w:r w:rsidRPr="005B664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TGCCAGTCTGCCCATGTGGTAATA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FIT2</w:t>
            </w:r>
            <w:r w:rsidRPr="005B664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GACACGGTTAAAGTGTGGAG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human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FIT2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FIT2</w:t>
            </w:r>
            <w:r w:rsidRPr="005B664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GGTACTGGTTGTCAGGATTC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OAS1</w:t>
            </w:r>
            <w:r w:rsidRPr="005B664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CTACCCTGTGTGTGTGTCCAAG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human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OAS1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h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OAS1</w:t>
            </w:r>
            <w:r w:rsidRPr="005B664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CACGGAAAATGCTCTCTCTCTT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p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proofErr w:type="spellEnd"/>
            <w:r w:rsidRPr="005B664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5B664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ACATGGCCTCCAAGGAGTAAGA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porcine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p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proofErr w:type="spellEnd"/>
            <w:r w:rsidRPr="005B664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5B664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GATCGAGTTGGGGCTGTGACT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SG15-</w:t>
            </w:r>
            <w:r w:rsidRPr="005B664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GGTGCAAAGCTTCAGAGACC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porcine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SG15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SG15-</w:t>
            </w:r>
            <w:r w:rsidRPr="005B664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GTCAGCCAGACCTCATAGGC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FIT1</w:t>
            </w:r>
            <w:r w:rsidRPr="005B664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TCAGAGGTGAGAAGGCTGGT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porcine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FIT1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FIT1</w:t>
            </w:r>
            <w:r w:rsidRPr="005B664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GCTTCCTGCAAGTGTCCTTC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MX1</w:t>
            </w:r>
            <w:r w:rsidRPr="005B664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AGCGCAGTGACACCAGCGAC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porcine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MX1</w:t>
            </w:r>
          </w:p>
        </w:tc>
      </w:tr>
      <w:tr w:rsidR="00AA3BF0" w:rsidRPr="005B6640" w:rsidTr="005B6640">
        <w:tc>
          <w:tcPr>
            <w:tcW w:w="1526" w:type="dxa"/>
          </w:tcPr>
          <w:p w:rsidR="000C51FB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MX1</w:t>
            </w:r>
            <w:r w:rsidRPr="005B664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GCCCGGTTCAGCCTGGGAAC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677C" w:rsidRPr="005B6640" w:rsidTr="005B6640">
        <w:tc>
          <w:tcPr>
            <w:tcW w:w="1526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Bclaf1</w:t>
            </w:r>
            <w:r w:rsidRPr="005B664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TCACCTGAGCAGGTAAAGTCTGA</w:t>
            </w:r>
          </w:p>
        </w:tc>
        <w:tc>
          <w:tcPr>
            <w:tcW w:w="3452" w:type="dxa"/>
            <w:vMerge w:val="restart"/>
            <w:vAlign w:val="center"/>
          </w:tcPr>
          <w:p w:rsidR="0080677C" w:rsidRPr="005B6640" w:rsidRDefault="0080677C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human or porcine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Bclaf1</w:t>
            </w:r>
          </w:p>
        </w:tc>
      </w:tr>
      <w:tr w:rsidR="0080677C" w:rsidRPr="005B6640" w:rsidTr="005B6640">
        <w:tc>
          <w:tcPr>
            <w:tcW w:w="1526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Bclaf1</w:t>
            </w:r>
            <w:r w:rsidRPr="005B664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AGTCAAGGAAGCAGGTCTGTTAG</w:t>
            </w:r>
          </w:p>
        </w:tc>
        <w:tc>
          <w:tcPr>
            <w:tcW w:w="3452" w:type="dxa"/>
            <w:vMerge/>
            <w:vAlign w:val="center"/>
          </w:tcPr>
          <w:p w:rsidR="0080677C" w:rsidRPr="005B6640" w:rsidRDefault="0080677C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677C" w:rsidRPr="005B6640" w:rsidTr="005B6640">
        <w:tc>
          <w:tcPr>
            <w:tcW w:w="1526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E180</w:t>
            </w:r>
            <w:r w:rsidRPr="005B664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CATCGTGCTGGACACCATCGAG</w:t>
            </w:r>
          </w:p>
        </w:tc>
        <w:tc>
          <w:tcPr>
            <w:tcW w:w="3452" w:type="dxa"/>
            <w:vMerge w:val="restart"/>
            <w:vAlign w:val="center"/>
          </w:tcPr>
          <w:p w:rsidR="0080677C" w:rsidRPr="005B6640" w:rsidRDefault="0080677C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PRV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E180</w:t>
            </w:r>
          </w:p>
        </w:tc>
      </w:tr>
      <w:tr w:rsidR="0080677C" w:rsidRPr="005B6640" w:rsidTr="005B6640">
        <w:tc>
          <w:tcPr>
            <w:tcW w:w="1526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E180</w:t>
            </w:r>
            <w:r w:rsidRPr="005B664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ACGTAGACGTGGTAGTCCCCC A</w:t>
            </w:r>
          </w:p>
        </w:tc>
        <w:tc>
          <w:tcPr>
            <w:tcW w:w="3452" w:type="dxa"/>
            <w:vMerge/>
            <w:vAlign w:val="center"/>
          </w:tcPr>
          <w:p w:rsidR="0080677C" w:rsidRPr="005B6640" w:rsidRDefault="0080677C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677C" w:rsidRPr="005B6640" w:rsidTr="005B6640">
        <w:tc>
          <w:tcPr>
            <w:tcW w:w="1526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CP4</w:t>
            </w:r>
            <w:r w:rsidRPr="005B664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GACGTGCGCGTGGTGGTGCTGTACTCG</w:t>
            </w:r>
          </w:p>
        </w:tc>
        <w:tc>
          <w:tcPr>
            <w:tcW w:w="3452" w:type="dxa"/>
            <w:vMerge w:val="restart"/>
            <w:vAlign w:val="center"/>
          </w:tcPr>
          <w:p w:rsidR="0080677C" w:rsidRPr="005B6640" w:rsidRDefault="0080677C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primers for HSV-1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ICP4</w:t>
            </w:r>
          </w:p>
        </w:tc>
      </w:tr>
      <w:tr w:rsidR="0080677C" w:rsidRPr="005B6640" w:rsidTr="005B6640">
        <w:trPr>
          <w:trHeight w:val="566"/>
        </w:trPr>
        <w:tc>
          <w:tcPr>
            <w:tcW w:w="1526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CP4</w:t>
            </w:r>
            <w:r w:rsidRPr="005B664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</w:tcPr>
          <w:p w:rsidR="0080677C" w:rsidRPr="005B6640" w:rsidRDefault="0080677C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GCGCACGGTGTTGACCACGATGAGCC</w:t>
            </w:r>
          </w:p>
        </w:tc>
        <w:tc>
          <w:tcPr>
            <w:tcW w:w="3452" w:type="dxa"/>
            <w:vMerge/>
            <w:vAlign w:val="center"/>
          </w:tcPr>
          <w:p w:rsidR="0080677C" w:rsidRPr="005B6640" w:rsidRDefault="0080677C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SG15</w:t>
            </w:r>
            <w:r w:rsidRPr="005B664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)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5B664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CGCCACTTTTGCTTTTCCCT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PCR primers for human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 xml:space="preserve">ISG15 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in 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assays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SG15</w:t>
            </w:r>
            <w:r w:rsidRPr="005B664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)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5B664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ATAAGCCTGAGGCACACACG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FIT1</w:t>
            </w:r>
            <w:r w:rsidRPr="005B664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)-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TTGGGTTTCTGCAGCACTAGA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PCR primers for human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 xml:space="preserve">IFIT1 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in 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assays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FIT1</w:t>
            </w:r>
            <w:r w:rsidRPr="005B664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)-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ACCTAGGGAAACCGAAAGGG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FIT2</w:t>
            </w:r>
            <w:r w:rsidRPr="005B664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)-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CTTTCCCTTTTGTAACGTCAGC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PCR primers for human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 xml:space="preserve">IFIT2 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in 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assays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AA3BF0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FIT2</w:t>
            </w:r>
            <w:r w:rsidRPr="005B664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)-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TGCACTCTTCAGAAATCTTCCTC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3112" w:rsidRPr="005B6640" w:rsidTr="005B6640">
        <w:tc>
          <w:tcPr>
            <w:tcW w:w="1526" w:type="dxa"/>
          </w:tcPr>
          <w:p w:rsidR="001C3112" w:rsidRPr="005B6640" w:rsidRDefault="001C3112" w:rsidP="00D630BB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FIT1 Exon2</w:t>
            </w:r>
            <w:r w:rsidRPr="005B664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)-F</w:t>
            </w:r>
          </w:p>
        </w:tc>
        <w:tc>
          <w:tcPr>
            <w:tcW w:w="3544" w:type="dxa"/>
          </w:tcPr>
          <w:p w:rsidR="001C3112" w:rsidRPr="005B6640" w:rsidRDefault="001C3112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CTCTGCCTATCGCCTGGATG</w:t>
            </w:r>
          </w:p>
          <w:p w:rsidR="001C3112" w:rsidRPr="005B6640" w:rsidRDefault="001C3112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vMerge w:val="restart"/>
            <w:vAlign w:val="center"/>
          </w:tcPr>
          <w:p w:rsidR="001C3112" w:rsidRPr="005B6640" w:rsidRDefault="001C3112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PCR primers for human </w:t>
            </w:r>
            <w:r w:rsidRPr="005B6640">
              <w:rPr>
                <w:rFonts w:ascii="Arial" w:hAnsi="Arial" w:cs="Arial"/>
                <w:i/>
                <w:sz w:val="20"/>
                <w:szCs w:val="20"/>
              </w:rPr>
              <w:t xml:space="preserve">IFIT1 Exon2 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in 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assays</w:t>
            </w:r>
          </w:p>
        </w:tc>
      </w:tr>
      <w:tr w:rsidR="001C3112" w:rsidRPr="005B6640" w:rsidTr="005B6640">
        <w:tc>
          <w:tcPr>
            <w:tcW w:w="1526" w:type="dxa"/>
          </w:tcPr>
          <w:p w:rsidR="001C3112" w:rsidRPr="005B6640" w:rsidRDefault="001C3112" w:rsidP="00D630BB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5B6640">
              <w:rPr>
                <w:rFonts w:ascii="Arial" w:hAnsi="Arial" w:cs="Arial"/>
                <w:i/>
                <w:sz w:val="20"/>
                <w:szCs w:val="20"/>
              </w:rPr>
              <w:t>IFIT1 Exon2</w:t>
            </w:r>
            <w:r w:rsidRPr="005B664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)-R</w:t>
            </w:r>
          </w:p>
        </w:tc>
        <w:tc>
          <w:tcPr>
            <w:tcW w:w="3544" w:type="dxa"/>
          </w:tcPr>
          <w:p w:rsidR="001C3112" w:rsidRPr="005B6640" w:rsidRDefault="001C3112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CCTGCCTTAGGGGAAGCAAA</w:t>
            </w:r>
          </w:p>
          <w:p w:rsidR="001C3112" w:rsidRPr="005B6640" w:rsidRDefault="001C3112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vMerge/>
            <w:vAlign w:val="center"/>
          </w:tcPr>
          <w:p w:rsidR="001C3112" w:rsidRPr="005B6640" w:rsidRDefault="001C3112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7903C5" w:rsidP="00D630B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lastRenderedPageBreak/>
              <w:t>Bclaf1</w:t>
            </w:r>
            <w:r w:rsidR="00AA3BF0" w:rsidRPr="005B6640">
              <w:rPr>
                <w:rFonts w:ascii="Arial" w:hAnsi="Arial" w:cs="Arial"/>
                <w:sz w:val="20"/>
                <w:szCs w:val="20"/>
              </w:rPr>
              <w:t xml:space="preserve"> exon4-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ACCG</w:t>
            </w: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AGAGGAATGAGACGACCTTA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Encoding </w:t>
            </w:r>
            <w:proofErr w:type="spellStart"/>
            <w:r w:rsidRPr="005B6640">
              <w:rPr>
                <w:rFonts w:ascii="Arial" w:hAnsi="Arial" w:cs="Arial"/>
                <w:kern w:val="0"/>
                <w:sz w:val="20"/>
                <w:szCs w:val="20"/>
              </w:rPr>
              <w:t>sgRNA</w:t>
            </w:r>
            <w:proofErr w:type="spellEnd"/>
            <w:r w:rsidRPr="005B6640">
              <w:rPr>
                <w:rFonts w:ascii="Arial" w:hAnsi="Arial" w:cs="Arial"/>
                <w:kern w:val="0"/>
                <w:sz w:val="20"/>
                <w:szCs w:val="20"/>
              </w:rPr>
              <w:t xml:space="preserve"> for Cas9 targeting 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exon 4 of </w:t>
            </w:r>
            <w:r w:rsidR="007903C5" w:rsidRPr="005B6640">
              <w:rPr>
                <w:rFonts w:ascii="Arial" w:hAnsi="Arial" w:cs="Arial"/>
                <w:sz w:val="20"/>
                <w:szCs w:val="20"/>
              </w:rPr>
              <w:t>Bclaf1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 to generate </w:t>
            </w:r>
            <w:r w:rsidR="007903C5" w:rsidRPr="005B6640">
              <w:rPr>
                <w:rFonts w:ascii="Arial" w:hAnsi="Arial" w:cs="Arial"/>
                <w:sz w:val="20"/>
                <w:szCs w:val="20"/>
              </w:rPr>
              <w:t>Bclaf1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-KO 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HeLa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7903C5" w:rsidP="00D630BB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Bclaf1</w:t>
            </w:r>
            <w:r w:rsidR="00AA3BF0" w:rsidRPr="005B6640">
              <w:rPr>
                <w:rFonts w:ascii="Arial" w:hAnsi="Arial" w:cs="Arial"/>
                <w:sz w:val="20"/>
                <w:szCs w:val="20"/>
              </w:rPr>
              <w:t xml:space="preserve"> exon4-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AAACTAAGGTCGTCTCATTCCTCT</w:t>
            </w: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7903C5" w:rsidP="00D630BB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Bclaf1</w:t>
            </w:r>
            <w:r w:rsidR="00AA3BF0" w:rsidRPr="005B6640">
              <w:rPr>
                <w:rFonts w:ascii="Arial" w:hAnsi="Arial" w:cs="Arial"/>
                <w:sz w:val="20"/>
                <w:szCs w:val="20"/>
              </w:rPr>
              <w:t xml:space="preserve"> intron-F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ACCG</w:t>
            </w: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ATCGACAGTACCTGTCATGC</w:t>
            </w:r>
          </w:p>
        </w:tc>
        <w:tc>
          <w:tcPr>
            <w:tcW w:w="3452" w:type="dxa"/>
            <w:vMerge w:val="restart"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Encoding </w:t>
            </w:r>
            <w:proofErr w:type="spellStart"/>
            <w:r w:rsidRPr="005B6640">
              <w:rPr>
                <w:rFonts w:ascii="Arial" w:hAnsi="Arial" w:cs="Arial"/>
                <w:kern w:val="0"/>
                <w:sz w:val="20"/>
                <w:szCs w:val="20"/>
              </w:rPr>
              <w:t>sgRNA</w:t>
            </w:r>
            <w:proofErr w:type="spellEnd"/>
            <w:r w:rsidRPr="005B6640">
              <w:rPr>
                <w:rFonts w:ascii="Arial" w:hAnsi="Arial" w:cs="Arial"/>
                <w:kern w:val="0"/>
                <w:sz w:val="20"/>
                <w:szCs w:val="20"/>
              </w:rPr>
              <w:t xml:space="preserve"> for Cas9 targeting 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intron of </w:t>
            </w:r>
            <w:r w:rsidR="007903C5" w:rsidRPr="005B6640">
              <w:rPr>
                <w:rFonts w:ascii="Arial" w:hAnsi="Arial" w:cs="Arial"/>
                <w:sz w:val="20"/>
                <w:szCs w:val="20"/>
              </w:rPr>
              <w:t>Bclaf1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 to generate HEp-2</w:t>
            </w:r>
            <w:r w:rsidRPr="005B6640">
              <w:rPr>
                <w:rFonts w:ascii="Arial" w:hAnsi="Arial" w:cs="Arial"/>
                <w:sz w:val="20"/>
                <w:szCs w:val="20"/>
                <w:vertAlign w:val="superscript"/>
              </w:rPr>
              <w:t>Flag-</w:t>
            </w:r>
            <w:r w:rsidR="007903C5" w:rsidRPr="005B6640">
              <w:rPr>
                <w:rFonts w:ascii="Arial" w:hAnsi="Arial" w:cs="Arial"/>
                <w:sz w:val="20"/>
                <w:szCs w:val="20"/>
                <w:vertAlign w:val="superscript"/>
              </w:rPr>
              <w:t>Bclaf1</w:t>
            </w:r>
            <w:r w:rsidRPr="005B6640"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AA3BF0" w:rsidRPr="005B6640" w:rsidTr="005B6640">
        <w:tc>
          <w:tcPr>
            <w:tcW w:w="1526" w:type="dxa"/>
          </w:tcPr>
          <w:p w:rsidR="00AA3BF0" w:rsidRPr="005B6640" w:rsidRDefault="007903C5" w:rsidP="00D630BB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Bclaf1</w:t>
            </w:r>
            <w:r w:rsidR="00AA3BF0" w:rsidRPr="005B6640">
              <w:rPr>
                <w:rFonts w:ascii="Arial" w:hAnsi="Arial" w:cs="Arial"/>
                <w:sz w:val="20"/>
                <w:szCs w:val="20"/>
              </w:rPr>
              <w:t xml:space="preserve">  intron -R</w:t>
            </w:r>
          </w:p>
        </w:tc>
        <w:tc>
          <w:tcPr>
            <w:tcW w:w="3544" w:type="dxa"/>
          </w:tcPr>
          <w:p w:rsidR="00AA3BF0" w:rsidRPr="005B6640" w:rsidRDefault="00AA3BF0" w:rsidP="00D630BB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AAAC</w:t>
            </w: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GCATGACAGGTACTGTCGAT</w:t>
            </w:r>
          </w:p>
          <w:p w:rsidR="00AA3BF0" w:rsidRPr="005B6640" w:rsidRDefault="00AA3BF0" w:rsidP="00D630BB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vMerge/>
            <w:vAlign w:val="center"/>
          </w:tcPr>
          <w:p w:rsidR="00AA3BF0" w:rsidRPr="005B6640" w:rsidRDefault="00AA3BF0" w:rsidP="00D63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Style w:val="a3"/>
        <w:tblpPr w:leftFromText="180" w:rightFromText="180" w:vertAnchor="page" w:horzAnchor="margin" w:tblpY="3676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3452"/>
      </w:tblGrid>
      <w:tr w:rsidR="005B7C31" w:rsidRPr="005B6640" w:rsidTr="005B7C31">
        <w:tc>
          <w:tcPr>
            <w:tcW w:w="1526" w:type="dxa"/>
          </w:tcPr>
          <w:p w:rsidR="005B7C31" w:rsidRPr="005B6640" w:rsidRDefault="005B7C31" w:rsidP="005B7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RV US3 Target1-F</w:t>
            </w:r>
          </w:p>
        </w:tc>
        <w:tc>
          <w:tcPr>
            <w:tcW w:w="3544" w:type="dxa"/>
          </w:tcPr>
          <w:p w:rsidR="005B7C31" w:rsidRPr="005B6640" w:rsidRDefault="005B7C31" w:rsidP="005B7C3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ACCGCTCGTCGGGGATTCCGGCGT </w:t>
            </w:r>
          </w:p>
          <w:p w:rsidR="005B7C31" w:rsidRPr="005B6640" w:rsidRDefault="005B7C31" w:rsidP="005B7C31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vMerge w:val="restart"/>
            <w:vAlign w:val="center"/>
          </w:tcPr>
          <w:p w:rsidR="005B7C31" w:rsidRPr="005B6640" w:rsidRDefault="005B7C31" w:rsidP="005B7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Encoding </w:t>
            </w:r>
            <w:proofErr w:type="spellStart"/>
            <w:r w:rsidRPr="005B6640">
              <w:rPr>
                <w:rFonts w:ascii="Arial" w:hAnsi="Arial" w:cs="Arial"/>
                <w:kern w:val="0"/>
                <w:sz w:val="20"/>
                <w:szCs w:val="20"/>
              </w:rPr>
              <w:t>sgRNA</w:t>
            </w:r>
            <w:proofErr w:type="spellEnd"/>
            <w:r w:rsidRPr="005B6640">
              <w:rPr>
                <w:rFonts w:ascii="Arial" w:hAnsi="Arial" w:cs="Arial"/>
                <w:kern w:val="0"/>
                <w:sz w:val="20"/>
                <w:szCs w:val="20"/>
              </w:rPr>
              <w:t xml:space="preserve"> for Cas9 targeting US3 gene to generate PRV ∆US3 virus</w:t>
            </w:r>
          </w:p>
        </w:tc>
      </w:tr>
      <w:tr w:rsidR="005B7C31" w:rsidRPr="005B6640" w:rsidTr="005B7C31">
        <w:tc>
          <w:tcPr>
            <w:tcW w:w="1526" w:type="dxa"/>
          </w:tcPr>
          <w:p w:rsidR="005B7C31" w:rsidRPr="005B6640" w:rsidRDefault="005B7C31" w:rsidP="005B7C31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RV US3 Target1-R</w:t>
            </w:r>
          </w:p>
        </w:tc>
        <w:tc>
          <w:tcPr>
            <w:tcW w:w="3544" w:type="dxa"/>
          </w:tcPr>
          <w:p w:rsidR="005B7C31" w:rsidRPr="005B6640" w:rsidRDefault="005B7C31" w:rsidP="005B7C3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AAACACGCCGGAATCCCCGACGAG </w:t>
            </w:r>
          </w:p>
          <w:p w:rsidR="005B7C31" w:rsidRPr="005B6640" w:rsidRDefault="005B7C31" w:rsidP="005B7C31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vMerge/>
            <w:vAlign w:val="center"/>
          </w:tcPr>
          <w:p w:rsidR="005B7C31" w:rsidRPr="005B6640" w:rsidRDefault="005B7C31" w:rsidP="005B7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7C31" w:rsidRPr="005B6640" w:rsidTr="005B7C31">
        <w:tc>
          <w:tcPr>
            <w:tcW w:w="1526" w:type="dxa"/>
          </w:tcPr>
          <w:p w:rsidR="005B7C31" w:rsidRPr="005B6640" w:rsidRDefault="005B7C31" w:rsidP="005B7C31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RV US3 Target2-F</w:t>
            </w:r>
          </w:p>
        </w:tc>
        <w:tc>
          <w:tcPr>
            <w:tcW w:w="3544" w:type="dxa"/>
          </w:tcPr>
          <w:p w:rsidR="005B7C31" w:rsidRPr="005B6640" w:rsidRDefault="005B7C31" w:rsidP="005B7C3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ACCGCGTCTTCGTGGCCCGCCGGC </w:t>
            </w:r>
          </w:p>
          <w:p w:rsidR="005B7C31" w:rsidRPr="005B6640" w:rsidRDefault="005B7C31" w:rsidP="005B7C31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vMerge/>
            <w:vAlign w:val="center"/>
          </w:tcPr>
          <w:p w:rsidR="005B7C31" w:rsidRPr="005B6640" w:rsidRDefault="005B7C31" w:rsidP="005B7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7C31" w:rsidRPr="005B6640" w:rsidTr="005B7C31">
        <w:tc>
          <w:tcPr>
            <w:tcW w:w="1526" w:type="dxa"/>
          </w:tcPr>
          <w:p w:rsidR="005B7C31" w:rsidRPr="005B6640" w:rsidRDefault="005B7C31" w:rsidP="005B7C31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>PRV US3 Target2-R</w:t>
            </w:r>
          </w:p>
        </w:tc>
        <w:tc>
          <w:tcPr>
            <w:tcW w:w="3544" w:type="dxa"/>
          </w:tcPr>
          <w:p w:rsidR="005B7C31" w:rsidRPr="005B6640" w:rsidRDefault="005B7C31" w:rsidP="005B7C3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AAACGCCGGCGGGCCACGAAGACG </w:t>
            </w:r>
          </w:p>
          <w:p w:rsidR="005B7C31" w:rsidRPr="005B6640" w:rsidRDefault="005B7C31" w:rsidP="005B7C31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vMerge/>
            <w:vAlign w:val="center"/>
          </w:tcPr>
          <w:p w:rsidR="005B7C31" w:rsidRPr="005B6640" w:rsidRDefault="005B7C31" w:rsidP="005B7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7C31" w:rsidRPr="005B6640" w:rsidTr="005B7C31">
        <w:tc>
          <w:tcPr>
            <w:tcW w:w="1526" w:type="dxa"/>
          </w:tcPr>
          <w:p w:rsidR="005B7C31" w:rsidRPr="005B6640" w:rsidRDefault="005B7C31" w:rsidP="005B7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HSV-1 US3 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Targe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</w:tcPr>
          <w:p w:rsidR="005B7C31" w:rsidRPr="005B6640" w:rsidRDefault="005B7C31" w:rsidP="005B7C31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ACCGAGTCCTGGTTTCCGTACATC</w:t>
            </w:r>
          </w:p>
          <w:p w:rsidR="005B7C31" w:rsidRPr="005B6640" w:rsidRDefault="005B7C31" w:rsidP="005B7C31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vMerge w:val="restart"/>
            <w:vAlign w:val="center"/>
          </w:tcPr>
          <w:p w:rsidR="005B7C31" w:rsidRPr="005B6640" w:rsidRDefault="005B7C31" w:rsidP="005B7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Encoding </w:t>
            </w:r>
            <w:proofErr w:type="spellStart"/>
            <w:r w:rsidRPr="005B6640">
              <w:rPr>
                <w:rFonts w:ascii="Arial" w:hAnsi="Arial" w:cs="Arial"/>
                <w:kern w:val="0"/>
                <w:sz w:val="20"/>
                <w:szCs w:val="20"/>
              </w:rPr>
              <w:t>sgRNA</w:t>
            </w:r>
            <w:proofErr w:type="spellEnd"/>
            <w:r w:rsidRPr="005B6640">
              <w:rPr>
                <w:rFonts w:ascii="Arial" w:hAnsi="Arial" w:cs="Arial"/>
                <w:kern w:val="0"/>
                <w:sz w:val="20"/>
                <w:szCs w:val="20"/>
              </w:rPr>
              <w:t xml:space="preserve"> for Cas9 targeting US3 gene to generate HSV-1 ∆US3 virus</w:t>
            </w:r>
          </w:p>
        </w:tc>
      </w:tr>
      <w:tr w:rsidR="005B7C31" w:rsidRPr="005B6640" w:rsidTr="005B7C31">
        <w:tc>
          <w:tcPr>
            <w:tcW w:w="1526" w:type="dxa"/>
          </w:tcPr>
          <w:p w:rsidR="005B7C31" w:rsidRPr="005B6640" w:rsidRDefault="005B7C31" w:rsidP="005B7C31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5B6640">
              <w:rPr>
                <w:rFonts w:ascii="Arial" w:hAnsi="Arial" w:cs="Arial"/>
                <w:sz w:val="20"/>
                <w:szCs w:val="20"/>
              </w:rPr>
              <w:t xml:space="preserve">HSV-1 US3 </w:t>
            </w:r>
            <w:proofErr w:type="spellStart"/>
            <w:r w:rsidRPr="005B6640">
              <w:rPr>
                <w:rFonts w:ascii="Arial" w:hAnsi="Arial" w:cs="Arial"/>
                <w:sz w:val="20"/>
                <w:szCs w:val="20"/>
              </w:rPr>
              <w:t>Targer</w:t>
            </w:r>
            <w:proofErr w:type="spellEnd"/>
            <w:r w:rsidRPr="005B664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</w:tcPr>
          <w:p w:rsidR="005B7C31" w:rsidRPr="005B6640" w:rsidRDefault="005B7C31" w:rsidP="005B7C31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5B6640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AAACGATGTACGGAAACCAGGACT</w:t>
            </w:r>
          </w:p>
          <w:p w:rsidR="005B7C31" w:rsidRPr="005B6640" w:rsidRDefault="005B7C31" w:rsidP="005B7C31">
            <w:pPr>
              <w:jc w:val="left"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vMerge/>
          </w:tcPr>
          <w:p w:rsidR="005B7C31" w:rsidRPr="005B6640" w:rsidRDefault="005B7C31" w:rsidP="005B7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0597F" w:rsidRPr="005B6640" w:rsidRDefault="0040597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40597F" w:rsidRPr="005B6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8AA" w:rsidRDefault="006E08AA" w:rsidP="00822913">
      <w:r>
        <w:separator/>
      </w:r>
    </w:p>
  </w:endnote>
  <w:endnote w:type="continuationSeparator" w:id="0">
    <w:p w:rsidR="006E08AA" w:rsidRDefault="006E08AA" w:rsidP="00822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8AA" w:rsidRDefault="006E08AA" w:rsidP="00822913">
      <w:r>
        <w:separator/>
      </w:r>
    </w:p>
  </w:footnote>
  <w:footnote w:type="continuationSeparator" w:id="0">
    <w:p w:rsidR="006E08AA" w:rsidRDefault="006E08AA" w:rsidP="00822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365"/>
    <w:rsid w:val="000B2365"/>
    <w:rsid w:val="000C51FB"/>
    <w:rsid w:val="000F0876"/>
    <w:rsid w:val="001C3112"/>
    <w:rsid w:val="001E6ED2"/>
    <w:rsid w:val="00367DB1"/>
    <w:rsid w:val="00390639"/>
    <w:rsid w:val="004028F7"/>
    <w:rsid w:val="0040597F"/>
    <w:rsid w:val="00555122"/>
    <w:rsid w:val="00585811"/>
    <w:rsid w:val="005B6640"/>
    <w:rsid w:val="005B7C31"/>
    <w:rsid w:val="006E08AA"/>
    <w:rsid w:val="007446A8"/>
    <w:rsid w:val="007903C5"/>
    <w:rsid w:val="007A4D2D"/>
    <w:rsid w:val="0080677C"/>
    <w:rsid w:val="00822913"/>
    <w:rsid w:val="008974AD"/>
    <w:rsid w:val="008C5DF8"/>
    <w:rsid w:val="00920F05"/>
    <w:rsid w:val="00947E5F"/>
    <w:rsid w:val="00A33E20"/>
    <w:rsid w:val="00A966FC"/>
    <w:rsid w:val="00AA3BF0"/>
    <w:rsid w:val="00B225C1"/>
    <w:rsid w:val="00C0566E"/>
    <w:rsid w:val="00C06310"/>
    <w:rsid w:val="00D630BB"/>
    <w:rsid w:val="00D67C58"/>
    <w:rsid w:val="00F40C49"/>
    <w:rsid w:val="00F65E2D"/>
    <w:rsid w:val="00FE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2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028F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D630B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630B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22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2291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22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229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2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028F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D630B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630B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22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2291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22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229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364</Words>
  <Characters>2077</Characters>
  <Application>Microsoft Office Word</Application>
  <DocSecurity>0</DocSecurity>
  <Lines>17</Lines>
  <Paragraphs>4</Paragraphs>
  <ScaleCrop>false</ScaleCrop>
  <Company>Microsoft</Company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c</dc:creator>
  <cp:lastModifiedBy>qc</cp:lastModifiedBy>
  <cp:revision>20</cp:revision>
  <cp:lastPrinted>2018-04-19T11:36:00Z</cp:lastPrinted>
  <dcterms:created xsi:type="dcterms:W3CDTF">2018-03-14T15:00:00Z</dcterms:created>
  <dcterms:modified xsi:type="dcterms:W3CDTF">2018-11-30T08:40:00Z</dcterms:modified>
</cp:coreProperties>
</file>